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F7C06" w14:textId="77777777" w:rsidR="00DE1F09" w:rsidRPr="005C4A55" w:rsidRDefault="00DE1F09" w:rsidP="00DE1F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and phylogenetic analysis of the complete mitochondrial genome of the pathogenic fungus </w:t>
      </w:r>
      <w:r w:rsidRPr="005C4A55">
        <w:rPr>
          <w:rFonts w:ascii="Times New Roman" w:hAnsi="Times New Roman" w:cs="Times New Roman"/>
          <w:b/>
          <w:i/>
          <w:sz w:val="24"/>
          <w:szCs w:val="24"/>
          <w:lang w:val="en-US"/>
        </w:rPr>
        <w:t>Ilyonectria destructans</w:t>
      </w:r>
    </w:p>
    <w:p w14:paraId="69B5D130" w14:textId="77777777" w:rsidR="00DE1F09" w:rsidRPr="005C4A55" w:rsidRDefault="00DE1F09" w:rsidP="00DE1F09">
      <w:pPr>
        <w:pStyle w:val="MDPI13authornames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F270490" w14:textId="77777777" w:rsidR="00DE1F09" w:rsidRPr="005C4A55" w:rsidRDefault="00DE1F09" w:rsidP="00DE1F09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Piotr Androsiuk*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Adam Okor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Łukasz Paukszto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, Jan Paweł Jastrzębski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1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>Sławomir Ciesielski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, </w:t>
      </w:r>
      <w:r w:rsidRPr="005C4A55">
        <w:rPr>
          <w:rFonts w:ascii="Times New Roman" w:hAnsi="Times New Roman" w:cs="Times New Roman"/>
          <w:sz w:val="24"/>
          <w:szCs w:val="24"/>
          <w:lang w:eastAsia="de-DE" w:bidi="en-US"/>
        </w:rPr>
        <w:t>Agnieszka Pszczółkowska</w:t>
      </w:r>
      <w:r w:rsidRPr="005C4A55">
        <w:rPr>
          <w:rFonts w:ascii="Times New Roman" w:hAnsi="Times New Roman" w:cs="Times New Roman"/>
          <w:sz w:val="24"/>
          <w:szCs w:val="24"/>
          <w:vertAlign w:val="superscript"/>
          <w:lang w:eastAsia="de-DE" w:bidi="en-US"/>
        </w:rPr>
        <w:t>2</w:t>
      </w:r>
    </w:p>
    <w:p w14:paraId="16E6F842" w14:textId="77777777" w:rsidR="00DE1F09" w:rsidRPr="005C4A55" w:rsidRDefault="00DE1F09" w:rsidP="00DE1F09">
      <w:pPr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p w14:paraId="35CEBDD7" w14:textId="77777777" w:rsidR="00DE1F09" w:rsidRPr="005C4A55" w:rsidRDefault="00DE1F09" w:rsidP="00DE1F09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4A55">
        <w:rPr>
          <w:rFonts w:ascii="Times New Roman" w:hAnsi="Times New Roman" w:cs="Times New Roman"/>
          <w:sz w:val="24"/>
          <w:szCs w:val="24"/>
          <w:lang w:val="en-US"/>
        </w:rPr>
        <w:t xml:space="preserve">1. Department of Plant Physiology, Genetics and Bio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culty of Biology and Biotechnology, </w:t>
      </w:r>
      <w:r w:rsidRPr="005C4A55">
        <w:rPr>
          <w:rFonts w:ascii="Times New Roman" w:hAnsi="Times New Roman" w:cs="Times New Roman"/>
          <w:sz w:val="24"/>
          <w:szCs w:val="24"/>
          <w:lang w:val="en-US"/>
        </w:rPr>
        <w:t>University of Warmia and Mazury in Olsztyn, ul. M. Oczapowskiego 1A, 10-719 Olsztyn, Poland.</w:t>
      </w:r>
    </w:p>
    <w:p w14:paraId="5755ADFB" w14:textId="77777777" w:rsidR="00DE1F09" w:rsidRPr="00D73C8C" w:rsidRDefault="00DE1F09" w:rsidP="00DE1F09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>2. Department of Entomology, Phytopathology and Molecular Diagnostics, Faculty of Agriculture and Forestry, University of Warmia and Mazury in Olsztyn, ul. Prawocheńskiego 17, 10-720 Olsztyn, Poland.</w:t>
      </w:r>
    </w:p>
    <w:p w14:paraId="0D005DF6" w14:textId="77777777" w:rsidR="00DE1F09" w:rsidRPr="00D73C8C" w:rsidRDefault="00DE1F09" w:rsidP="00DE1F09">
      <w:pPr>
        <w:ind w:left="284" w:hanging="284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73C8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 of Environmental Biotechnology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aculty of Geoengineering,</w:t>
      </w:r>
      <w:r w:rsidRPr="00D73C8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University of Warmia and Mazury in Olsztyn, Słoneczna 45G, 10-719 Olsztyn, Pol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62216FCC" w14:textId="77777777" w:rsidR="00DE1F09" w:rsidRPr="00E054B6" w:rsidRDefault="00DE1F09" w:rsidP="00DE1F09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CABF40" w14:textId="77777777" w:rsidR="00DE1F09" w:rsidRPr="00C02543" w:rsidRDefault="00DE1F09" w:rsidP="00DE1F09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0254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* corresponding author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– piotr.androsiuk@uwm.edu.pl</w:t>
      </w:r>
    </w:p>
    <w:p w14:paraId="7817C16E" w14:textId="77777777" w:rsidR="008203FF" w:rsidRPr="009A5355" w:rsidRDefault="008203FF" w:rsidP="008203FF">
      <w:pPr>
        <w:rPr>
          <w:lang w:val="en-US" w:eastAsia="de-DE" w:bidi="en-US"/>
        </w:rPr>
      </w:pPr>
      <w:r w:rsidRPr="009A5355">
        <w:rPr>
          <w:lang w:val="en-US" w:eastAsia="de-DE" w:bidi="en-US"/>
        </w:rPr>
        <w:br w:type="page"/>
      </w:r>
    </w:p>
    <w:p w14:paraId="4264883B" w14:textId="77777777" w:rsidR="008203FF" w:rsidRDefault="008203FF" w:rsidP="004D32C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203FF" w:rsidSect="008203F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5CB0F3C" w14:textId="1D15AB84" w:rsidR="00FB674B" w:rsidRPr="007300E2" w:rsidRDefault="004D32C6" w:rsidP="004D32C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300E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1618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0536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300E2" w:rsidRPr="007300E2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7300E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300E2">
        <w:rPr>
          <w:rFonts w:ascii="Times New Roman" w:hAnsi="Times New Roman" w:cs="Times New Roman"/>
          <w:sz w:val="24"/>
          <w:szCs w:val="24"/>
          <w:lang w:val="en-US"/>
        </w:rPr>
        <w:t xml:space="preserve"> Distribution of SSR in the </w:t>
      </w:r>
      <w:r w:rsidRPr="007300E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lyonectria </w:t>
      </w:r>
      <w:r w:rsidR="007300E2" w:rsidRPr="007300E2">
        <w:rPr>
          <w:rFonts w:ascii="Times New Roman" w:hAnsi="Times New Roman" w:cs="Times New Roman"/>
          <w:i/>
          <w:iCs/>
          <w:sz w:val="24"/>
          <w:szCs w:val="24"/>
          <w:lang w:val="en-US"/>
        </w:rPr>
        <w:t>sp.</w:t>
      </w:r>
      <w:r w:rsidRPr="007300E2">
        <w:rPr>
          <w:rFonts w:ascii="Times New Roman" w:hAnsi="Times New Roman" w:cs="Times New Roman"/>
          <w:sz w:val="24"/>
          <w:szCs w:val="24"/>
          <w:lang w:val="en-US"/>
        </w:rPr>
        <w:t xml:space="preserve"> mt genom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874"/>
        <w:gridCol w:w="851"/>
        <w:gridCol w:w="851"/>
        <w:gridCol w:w="3119"/>
      </w:tblGrid>
      <w:tr w:rsidR="007300E2" w:rsidRPr="007300E2" w14:paraId="391E7E1A" w14:textId="77777777" w:rsidTr="0023501D">
        <w:trPr>
          <w:trHeight w:val="662"/>
          <w:jc w:val="center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4356E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Typ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A57C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epeat uni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6EE0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ength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3F59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tar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071B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n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5857A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ocation</w:t>
            </w:r>
          </w:p>
        </w:tc>
      </w:tr>
      <w:tr w:rsidR="007300E2" w:rsidRPr="007300E2" w14:paraId="51B04F6F" w14:textId="77777777" w:rsidTr="0023501D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86AAF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nucleotide Repeat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A11A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4100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A60C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D661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5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830DAC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atp6-rns)</w:t>
            </w:r>
          </w:p>
        </w:tc>
      </w:tr>
      <w:tr w:rsidR="007300E2" w:rsidRPr="007300E2" w14:paraId="4006AB9B" w14:textId="77777777" w:rsidTr="0023501D">
        <w:trPr>
          <w:trHeight w:val="315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3E427E4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5C7A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7789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739F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8515" w14:textId="77777777" w:rsidR="007300E2" w:rsidRPr="007300E2" w:rsidRDefault="007300E2" w:rsidP="00C11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  <w:r w:rsidR="00C11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,</w:t>
            </w: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576D3F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trnR-ACG-nad4L)</w:t>
            </w:r>
          </w:p>
        </w:tc>
      </w:tr>
      <w:tr w:rsidR="007300E2" w:rsidRPr="007300E2" w14:paraId="44EA5242" w14:textId="77777777" w:rsidTr="0023501D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2291B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rinucleotide Repeat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DBCF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565D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F02D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9F46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9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7231B8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x1</w:t>
            </w:r>
          </w:p>
        </w:tc>
      </w:tr>
      <w:tr w:rsidR="007300E2" w:rsidRPr="007300E2" w14:paraId="5BDFE76E" w14:textId="77777777" w:rsidTr="0023501D">
        <w:trPr>
          <w:trHeight w:val="315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C6295E6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9649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4092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D08C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447A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10F050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x3</w:t>
            </w:r>
          </w:p>
        </w:tc>
      </w:tr>
      <w:tr w:rsidR="007300E2" w:rsidRPr="007300E2" w14:paraId="523A53A7" w14:textId="77777777" w:rsidTr="0023501D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E53E8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etranucleotide Repeat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C92B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40F3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8B4F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3829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723EE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orf174-nad1)</w:t>
            </w:r>
          </w:p>
        </w:tc>
      </w:tr>
      <w:tr w:rsidR="007300E2" w:rsidRPr="007300E2" w14:paraId="66D12D70" w14:textId="77777777" w:rsidTr="0023501D">
        <w:trPr>
          <w:trHeight w:val="300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2A80C14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3003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G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A747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0D82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0F56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851A6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nad4-atp8)</w:t>
            </w:r>
          </w:p>
        </w:tc>
      </w:tr>
      <w:tr w:rsidR="007300E2" w:rsidRPr="007300E2" w14:paraId="6955BA3B" w14:textId="77777777" w:rsidTr="0023501D">
        <w:trPr>
          <w:trHeight w:val="300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1C8FD41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58BE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TG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385B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E8E7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CAB2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6F445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atp6-rns)</w:t>
            </w:r>
          </w:p>
        </w:tc>
      </w:tr>
      <w:tr w:rsidR="007300E2" w:rsidRPr="007300E2" w14:paraId="34E1C3D0" w14:textId="77777777" w:rsidTr="0023501D">
        <w:trPr>
          <w:trHeight w:val="300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8D647FF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BDF4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TG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1BF3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F8BE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6517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DE1BEB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orf1076-trnA-TGC)</w:t>
            </w:r>
          </w:p>
        </w:tc>
      </w:tr>
      <w:tr w:rsidR="007300E2" w:rsidRPr="007300E2" w14:paraId="057339FC" w14:textId="77777777" w:rsidTr="0023501D">
        <w:trPr>
          <w:trHeight w:val="315"/>
          <w:jc w:val="center"/>
        </w:trPr>
        <w:tc>
          <w:tcPr>
            <w:tcW w:w="2835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421DA4D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B0B6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0FCE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3BF0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2175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352FB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nad5-cob)</w:t>
            </w:r>
          </w:p>
        </w:tc>
      </w:tr>
      <w:tr w:rsidR="007300E2" w:rsidRPr="007300E2" w14:paraId="46B3DE20" w14:textId="77777777" w:rsidTr="0023501D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42102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exanucleotide Repeat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26DC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ACG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BDA9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B9E9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FE5B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6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8B350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GS (cox2-trnR-ACG)</w:t>
            </w:r>
          </w:p>
        </w:tc>
      </w:tr>
      <w:tr w:rsidR="007300E2" w:rsidRPr="007300E2" w14:paraId="180F6211" w14:textId="77777777" w:rsidTr="0023501D">
        <w:trPr>
          <w:trHeight w:val="300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D5D5833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8FEC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GAT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F9B9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F66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DC14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A9CC4D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rf1076</w:t>
            </w:r>
          </w:p>
        </w:tc>
      </w:tr>
      <w:tr w:rsidR="007300E2" w:rsidRPr="007300E2" w14:paraId="6C57AEFE" w14:textId="77777777" w:rsidTr="0023501D">
        <w:trPr>
          <w:trHeight w:val="315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31F394" w14:textId="77777777" w:rsidR="007300E2" w:rsidRPr="007300E2" w:rsidRDefault="007300E2" w:rsidP="007300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4099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ATA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DA2A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5A06" w14:textId="77777777" w:rsidR="007300E2" w:rsidRPr="007300E2" w:rsidRDefault="007300E2" w:rsidP="00C11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  <w:r w:rsidR="00C11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,</w:t>
            </w: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46B5" w14:textId="77777777" w:rsidR="007300E2" w:rsidRPr="007300E2" w:rsidRDefault="00C1135E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,</w:t>
            </w:r>
            <w:r w:rsidR="007300E2"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11863D" w14:textId="77777777" w:rsidR="007300E2" w:rsidRPr="007300E2" w:rsidRDefault="007300E2" w:rsidP="0073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300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b</w:t>
            </w:r>
          </w:p>
        </w:tc>
      </w:tr>
    </w:tbl>
    <w:p w14:paraId="7AE1487F" w14:textId="77777777" w:rsidR="004D32C6" w:rsidRPr="007300E2" w:rsidRDefault="004D32C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D32C6" w:rsidRPr="007300E2" w:rsidSect="008203F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32C6"/>
    <w:rsid w:val="0021618E"/>
    <w:rsid w:val="0023501D"/>
    <w:rsid w:val="004D32C6"/>
    <w:rsid w:val="007300E2"/>
    <w:rsid w:val="00731CAD"/>
    <w:rsid w:val="008203FF"/>
    <w:rsid w:val="00C1135E"/>
    <w:rsid w:val="00DE1F09"/>
    <w:rsid w:val="00F05361"/>
    <w:rsid w:val="00FB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5DF87"/>
  <w15:docId w15:val="{F37D6999-F196-4C00-8275-DF408084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1CA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Normalny"/>
    <w:qFormat/>
    <w:rsid w:val="008203F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3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8</cp:revision>
  <dcterms:created xsi:type="dcterms:W3CDTF">2021-10-11T12:46:00Z</dcterms:created>
  <dcterms:modified xsi:type="dcterms:W3CDTF">2022-01-17T12:27:00Z</dcterms:modified>
</cp:coreProperties>
</file>